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7AC7" w:rsidRPr="00960181" w:rsidRDefault="00192A1F" w:rsidP="00FA7AC7">
      <w:pPr>
        <w:rPr>
          <w:rFonts w:ascii="Arial" w:hAnsi="Arial" w:cs="Arial"/>
        </w:rPr>
      </w:pPr>
      <w:r w:rsidRPr="00960181">
        <w:rPr>
          <w:rFonts w:ascii="Arial" w:hAnsi="Arial" w:cs="Arial"/>
          <w:b/>
          <w:szCs w:val="21"/>
        </w:rPr>
        <w:t>TABLE</w:t>
      </w:r>
      <w:r w:rsidR="00FA7AC7" w:rsidRPr="00960181">
        <w:rPr>
          <w:rFonts w:ascii="Arial" w:hAnsi="Arial" w:cs="Arial"/>
          <w:b/>
          <w:szCs w:val="21"/>
        </w:rPr>
        <w:t xml:space="preserve"> S3</w:t>
      </w:r>
      <w:r w:rsidR="00FA7AC7" w:rsidRPr="00960181">
        <w:rPr>
          <w:rFonts w:ascii="Arial" w:hAnsi="Arial" w:cs="Arial"/>
          <w:szCs w:val="21"/>
        </w:rPr>
        <w:t xml:space="preserve"> </w:t>
      </w:r>
      <w:r w:rsidRPr="00960181">
        <w:rPr>
          <w:rFonts w:ascii="Arial" w:eastAsia="黑体" w:hAnsi="Arial" w:cs="Arial"/>
          <w:szCs w:val="21"/>
        </w:rPr>
        <w:t>|</w:t>
      </w:r>
      <w:r w:rsidR="00FA7AC7" w:rsidRPr="00960181">
        <w:rPr>
          <w:rFonts w:ascii="Arial" w:hAnsi="Arial" w:cs="Arial"/>
          <w:szCs w:val="21"/>
        </w:rPr>
        <w:t xml:space="preserve"> The information of the 27 CAPS markers used in the present study</w:t>
      </w:r>
      <w:r w:rsidR="0078668B" w:rsidRPr="00960181">
        <w:rPr>
          <w:rFonts w:ascii="Arial" w:hAnsi="Arial" w:cs="Arial"/>
          <w:szCs w:val="21"/>
        </w:rPr>
        <w:t>.</w:t>
      </w:r>
      <w:r w:rsidR="00FA7AC7" w:rsidRPr="00960181">
        <w:rPr>
          <w:rFonts w:ascii="Arial" w:hAnsi="Arial" w:cs="Arial"/>
          <w:szCs w:val="21"/>
        </w:rPr>
        <w:t xml:space="preserve"> </w:t>
      </w:r>
    </w:p>
    <w:tbl>
      <w:tblPr>
        <w:tblW w:w="13432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59"/>
        <w:gridCol w:w="1559"/>
        <w:gridCol w:w="992"/>
        <w:gridCol w:w="1559"/>
        <w:gridCol w:w="3827"/>
        <w:gridCol w:w="3544"/>
        <w:gridCol w:w="992"/>
      </w:tblGrid>
      <w:tr w:rsidR="00FA7AC7" w:rsidRPr="00960181" w:rsidTr="00DB5C13">
        <w:trPr>
          <w:trHeight w:val="285"/>
        </w:trPr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</w:tcPr>
          <w:p w:rsidR="00FA7AC7" w:rsidRPr="00960181" w:rsidRDefault="00FA7AC7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No.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A7AC7" w:rsidRPr="00960181" w:rsidRDefault="00FA7AC7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Marker nam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A7AC7" w:rsidRPr="00960181" w:rsidRDefault="00FA7AC7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Chr.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FA7AC7" w:rsidRPr="00960181" w:rsidRDefault="00FA7AC7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Position/Mb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FA7AC7" w:rsidRPr="00960181" w:rsidRDefault="00FA7AC7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54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FA7AC7" w:rsidRPr="00960181" w:rsidRDefault="00FA7AC7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A7AC7" w:rsidRPr="00960181" w:rsidRDefault="00FA7AC7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Enzyme</w:t>
            </w:r>
          </w:p>
        </w:tc>
      </w:tr>
      <w:tr w:rsidR="00FA7AC7" w:rsidRPr="00960181" w:rsidTr="00DB5C13">
        <w:trPr>
          <w:trHeight w:val="285"/>
        </w:trPr>
        <w:tc>
          <w:tcPr>
            <w:tcW w:w="959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FA7AC7" w:rsidRPr="00960181" w:rsidRDefault="00FA7AC7" w:rsidP="00764772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018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FA7AC7" w:rsidRPr="00960181" w:rsidRDefault="00FA7AC7" w:rsidP="00FA7AC7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M16H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FA7AC7" w:rsidRPr="00960181" w:rsidRDefault="00FA7AC7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FA7AC7" w:rsidRPr="00960181" w:rsidRDefault="00FA7AC7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2.020</w:t>
            </w:r>
          </w:p>
        </w:tc>
        <w:tc>
          <w:tcPr>
            <w:tcW w:w="3827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FA7AC7" w:rsidRPr="00960181" w:rsidRDefault="00FA7AC7" w:rsidP="00FA7AC7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TCCCAATAATCTGCAACCAAG</w:t>
            </w:r>
          </w:p>
        </w:tc>
        <w:tc>
          <w:tcPr>
            <w:tcW w:w="3544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FA7AC7" w:rsidRPr="00960181" w:rsidRDefault="00FA7AC7" w:rsidP="00FA7AC7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CCTACTTCAAACTGCTGCTCATA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 w:rsidR="00FA7AC7" w:rsidRPr="00960181" w:rsidRDefault="00FA7AC7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Hind</w:t>
            </w:r>
            <w:r w:rsidRPr="00960181"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Ⅲ</w:t>
            </w:r>
          </w:p>
        </w:tc>
      </w:tr>
      <w:tr w:rsidR="00FA7AC7" w:rsidRPr="00960181" w:rsidTr="00DB5C13">
        <w:trPr>
          <w:trHeight w:val="285"/>
        </w:trPr>
        <w:tc>
          <w:tcPr>
            <w:tcW w:w="959" w:type="dxa"/>
            <w:vAlign w:val="center"/>
          </w:tcPr>
          <w:p w:rsidR="00FA7AC7" w:rsidRPr="00960181" w:rsidRDefault="00FA7AC7" w:rsidP="00764772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018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FA7AC7" w:rsidRPr="00960181" w:rsidRDefault="00FA7AC7" w:rsidP="00FA7AC7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M14H</w:t>
            </w:r>
          </w:p>
        </w:tc>
        <w:tc>
          <w:tcPr>
            <w:tcW w:w="992" w:type="dxa"/>
            <w:vAlign w:val="center"/>
          </w:tcPr>
          <w:p w:rsidR="00FA7AC7" w:rsidRPr="00960181" w:rsidRDefault="00FA7AC7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:rsidR="00FA7AC7" w:rsidRPr="00960181" w:rsidRDefault="00FA7AC7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17</w:t>
            </w:r>
            <w:bookmarkStart w:id="0" w:name="_GoBack"/>
            <w:bookmarkEnd w:id="0"/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.078</w:t>
            </w:r>
          </w:p>
        </w:tc>
        <w:tc>
          <w:tcPr>
            <w:tcW w:w="3827" w:type="dxa"/>
            <w:vAlign w:val="center"/>
          </w:tcPr>
          <w:p w:rsidR="00FA7AC7" w:rsidRPr="00960181" w:rsidRDefault="00FA7AC7" w:rsidP="00FA7AC7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CAAATGTAGAGGACACAAGGAAGAT</w:t>
            </w:r>
          </w:p>
        </w:tc>
        <w:tc>
          <w:tcPr>
            <w:tcW w:w="3544" w:type="dxa"/>
            <w:vAlign w:val="center"/>
          </w:tcPr>
          <w:p w:rsidR="00FA7AC7" w:rsidRPr="00960181" w:rsidRDefault="00FA7AC7" w:rsidP="00FA7AC7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AAGCAGGTGGTTCAGGAGGT</w:t>
            </w:r>
          </w:p>
        </w:tc>
        <w:tc>
          <w:tcPr>
            <w:tcW w:w="992" w:type="dxa"/>
            <w:vAlign w:val="center"/>
          </w:tcPr>
          <w:p w:rsidR="00FA7AC7" w:rsidRPr="00960181" w:rsidRDefault="00FA7AC7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Hind</w:t>
            </w:r>
            <w:r w:rsidRPr="00960181"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Ⅲ</w:t>
            </w:r>
          </w:p>
        </w:tc>
      </w:tr>
      <w:tr w:rsidR="00FA7AC7" w:rsidRPr="00960181" w:rsidTr="00DB5C13">
        <w:trPr>
          <w:trHeight w:val="285"/>
        </w:trPr>
        <w:tc>
          <w:tcPr>
            <w:tcW w:w="959" w:type="dxa"/>
            <w:vAlign w:val="center"/>
          </w:tcPr>
          <w:p w:rsidR="00FA7AC7" w:rsidRPr="00960181" w:rsidRDefault="00FA7AC7" w:rsidP="00764772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018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:rsidR="00FA7AC7" w:rsidRPr="00960181" w:rsidRDefault="00CA3E88" w:rsidP="00CA3E88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M 28E</w:t>
            </w:r>
          </w:p>
        </w:tc>
        <w:tc>
          <w:tcPr>
            <w:tcW w:w="992" w:type="dxa"/>
            <w:vAlign w:val="center"/>
          </w:tcPr>
          <w:p w:rsidR="00FA7AC7" w:rsidRPr="00960181" w:rsidRDefault="00CA3E88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FA7AC7" w:rsidRPr="00960181" w:rsidRDefault="00CA3E88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12.939</w:t>
            </w:r>
          </w:p>
        </w:tc>
        <w:tc>
          <w:tcPr>
            <w:tcW w:w="3827" w:type="dxa"/>
            <w:vAlign w:val="center"/>
          </w:tcPr>
          <w:p w:rsidR="00FA7AC7" w:rsidRPr="00960181" w:rsidRDefault="00CA3E88" w:rsidP="00CA3E8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AGGCATACTATGAAGATGAGACCG</w:t>
            </w:r>
          </w:p>
        </w:tc>
        <w:tc>
          <w:tcPr>
            <w:tcW w:w="3544" w:type="dxa"/>
            <w:vAlign w:val="center"/>
          </w:tcPr>
          <w:p w:rsidR="00FA7AC7" w:rsidRPr="00960181" w:rsidRDefault="00CA3E88" w:rsidP="00CA3E8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GGAATTTGGAGATGATGGGAGT</w:t>
            </w:r>
          </w:p>
        </w:tc>
        <w:tc>
          <w:tcPr>
            <w:tcW w:w="992" w:type="dxa"/>
            <w:vAlign w:val="center"/>
          </w:tcPr>
          <w:p w:rsidR="00FA7AC7" w:rsidRPr="00960181" w:rsidRDefault="00CA3E88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EcoR</w:t>
            </w:r>
            <w:r w:rsidRPr="00960181"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Ⅰ</w:t>
            </w:r>
          </w:p>
        </w:tc>
      </w:tr>
      <w:tr w:rsidR="00CA3E88" w:rsidRPr="00960181" w:rsidTr="00DB5C13">
        <w:trPr>
          <w:trHeight w:val="285"/>
        </w:trPr>
        <w:tc>
          <w:tcPr>
            <w:tcW w:w="959" w:type="dxa"/>
            <w:vAlign w:val="center"/>
          </w:tcPr>
          <w:p w:rsidR="00CA3E88" w:rsidRPr="00960181" w:rsidRDefault="00CA3E88" w:rsidP="00764772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0181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:rsidR="00CA3E88" w:rsidRPr="00960181" w:rsidRDefault="00CA3E88" w:rsidP="00875CC7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M24P</w:t>
            </w:r>
          </w:p>
        </w:tc>
        <w:tc>
          <w:tcPr>
            <w:tcW w:w="992" w:type="dxa"/>
            <w:vAlign w:val="center"/>
          </w:tcPr>
          <w:p w:rsidR="00CA3E88" w:rsidRPr="00960181" w:rsidRDefault="00CA3E88" w:rsidP="00875CC7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CA3E88" w:rsidRPr="00960181" w:rsidRDefault="00CA3E88" w:rsidP="00875CC7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17.063</w:t>
            </w:r>
          </w:p>
        </w:tc>
        <w:tc>
          <w:tcPr>
            <w:tcW w:w="3827" w:type="dxa"/>
            <w:vAlign w:val="center"/>
          </w:tcPr>
          <w:p w:rsidR="00CA3E88" w:rsidRPr="00960181" w:rsidRDefault="00CA3E88" w:rsidP="00875CC7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TCACTCAACAACGAAACGCTTAC</w:t>
            </w:r>
          </w:p>
        </w:tc>
        <w:tc>
          <w:tcPr>
            <w:tcW w:w="3544" w:type="dxa"/>
            <w:vAlign w:val="center"/>
          </w:tcPr>
          <w:p w:rsidR="00CA3E88" w:rsidRPr="00960181" w:rsidRDefault="00CA3E88" w:rsidP="00875CC7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GCTGCGACTGAAATGAAAGGTA</w:t>
            </w:r>
          </w:p>
        </w:tc>
        <w:tc>
          <w:tcPr>
            <w:tcW w:w="992" w:type="dxa"/>
            <w:vAlign w:val="center"/>
          </w:tcPr>
          <w:p w:rsidR="00CA3E88" w:rsidRPr="00960181" w:rsidRDefault="00CA3E88" w:rsidP="00875CC7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Pst</w:t>
            </w:r>
            <w:r w:rsidRPr="00960181"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Ⅰ</w:t>
            </w:r>
          </w:p>
        </w:tc>
      </w:tr>
      <w:tr w:rsidR="00CA3E88" w:rsidRPr="00960181" w:rsidTr="00DB5C13">
        <w:trPr>
          <w:trHeight w:val="285"/>
        </w:trPr>
        <w:tc>
          <w:tcPr>
            <w:tcW w:w="959" w:type="dxa"/>
            <w:vAlign w:val="center"/>
          </w:tcPr>
          <w:p w:rsidR="00CA3E88" w:rsidRPr="00960181" w:rsidRDefault="00CA3E88" w:rsidP="00764772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018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9" w:type="dxa"/>
            <w:vAlign w:val="center"/>
          </w:tcPr>
          <w:p w:rsidR="00CA3E88" w:rsidRPr="00960181" w:rsidRDefault="0078668B" w:rsidP="00153C85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 xml:space="preserve">M </w:t>
            </w:r>
            <w:r w:rsidR="00820D48"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3-1H</w:t>
            </w:r>
          </w:p>
        </w:tc>
        <w:tc>
          <w:tcPr>
            <w:tcW w:w="992" w:type="dxa"/>
            <w:vAlign w:val="center"/>
          </w:tcPr>
          <w:p w:rsidR="00CA3E88" w:rsidRPr="00960181" w:rsidRDefault="00820D48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:rsidR="00CA3E88" w:rsidRPr="00960181" w:rsidRDefault="00820D48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2.935</w:t>
            </w:r>
          </w:p>
        </w:tc>
        <w:tc>
          <w:tcPr>
            <w:tcW w:w="3827" w:type="dxa"/>
            <w:vAlign w:val="center"/>
          </w:tcPr>
          <w:p w:rsidR="00CA3E88" w:rsidRPr="00960181" w:rsidRDefault="00820D48" w:rsidP="00820D4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TTCCAAACCTCATCCCACTG</w:t>
            </w:r>
          </w:p>
        </w:tc>
        <w:tc>
          <w:tcPr>
            <w:tcW w:w="3544" w:type="dxa"/>
            <w:vAlign w:val="center"/>
          </w:tcPr>
          <w:p w:rsidR="00CA3E88" w:rsidRPr="00960181" w:rsidRDefault="00820D48" w:rsidP="00820D4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GACGAAACCCAATTACACCTCTA</w:t>
            </w:r>
          </w:p>
        </w:tc>
        <w:tc>
          <w:tcPr>
            <w:tcW w:w="992" w:type="dxa"/>
            <w:vAlign w:val="center"/>
          </w:tcPr>
          <w:p w:rsidR="00CA3E88" w:rsidRPr="00960181" w:rsidRDefault="00820D48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Hind</w:t>
            </w:r>
            <w:r w:rsidRPr="00960181"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Ⅲ</w:t>
            </w:r>
          </w:p>
        </w:tc>
      </w:tr>
      <w:tr w:rsidR="00820D48" w:rsidRPr="00960181" w:rsidTr="00DB5C13">
        <w:trPr>
          <w:trHeight w:val="285"/>
        </w:trPr>
        <w:tc>
          <w:tcPr>
            <w:tcW w:w="959" w:type="dxa"/>
            <w:vAlign w:val="center"/>
          </w:tcPr>
          <w:p w:rsidR="00820D48" w:rsidRPr="00960181" w:rsidRDefault="00820D48" w:rsidP="00764772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0181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:rsidR="00820D48" w:rsidRPr="00960181" w:rsidRDefault="0078668B" w:rsidP="006720CB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M</w:t>
            </w:r>
            <w:r w:rsidR="00820D48"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34B</w:t>
            </w:r>
          </w:p>
        </w:tc>
        <w:tc>
          <w:tcPr>
            <w:tcW w:w="992" w:type="dxa"/>
            <w:vAlign w:val="center"/>
          </w:tcPr>
          <w:p w:rsidR="00820D48" w:rsidRPr="00960181" w:rsidRDefault="00820D48" w:rsidP="006720CB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:rsidR="00820D48" w:rsidRPr="00960181" w:rsidRDefault="00820D48" w:rsidP="006720CB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5.578</w:t>
            </w:r>
          </w:p>
        </w:tc>
        <w:tc>
          <w:tcPr>
            <w:tcW w:w="3827" w:type="dxa"/>
            <w:vAlign w:val="center"/>
          </w:tcPr>
          <w:p w:rsidR="00820D48" w:rsidRPr="00960181" w:rsidRDefault="00820D48" w:rsidP="006720CB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TGACCTCACTTCCATGTCTCTAGA</w:t>
            </w:r>
          </w:p>
        </w:tc>
        <w:tc>
          <w:tcPr>
            <w:tcW w:w="3544" w:type="dxa"/>
            <w:vAlign w:val="center"/>
          </w:tcPr>
          <w:p w:rsidR="00820D48" w:rsidRPr="00960181" w:rsidRDefault="00820D48" w:rsidP="006720CB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GCTTGTTCCTACGGCATCAC</w:t>
            </w:r>
          </w:p>
        </w:tc>
        <w:tc>
          <w:tcPr>
            <w:tcW w:w="992" w:type="dxa"/>
            <w:vAlign w:val="center"/>
          </w:tcPr>
          <w:p w:rsidR="00820D48" w:rsidRPr="00960181" w:rsidRDefault="00820D48" w:rsidP="006720CB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BamH</w:t>
            </w:r>
            <w:r w:rsidRPr="00960181"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Ⅰ</w:t>
            </w:r>
          </w:p>
        </w:tc>
      </w:tr>
      <w:tr w:rsidR="00820D48" w:rsidRPr="00960181" w:rsidTr="00DB5C13">
        <w:trPr>
          <w:trHeight w:val="285"/>
        </w:trPr>
        <w:tc>
          <w:tcPr>
            <w:tcW w:w="959" w:type="dxa"/>
            <w:vAlign w:val="center"/>
          </w:tcPr>
          <w:p w:rsidR="00820D48" w:rsidRPr="00960181" w:rsidRDefault="00820D48" w:rsidP="00764772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0181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820D48" w:rsidRPr="00960181" w:rsidRDefault="0078668B" w:rsidP="009017E2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M</w:t>
            </w:r>
            <w:r w:rsidR="00820D48"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34P</w:t>
            </w:r>
          </w:p>
        </w:tc>
        <w:tc>
          <w:tcPr>
            <w:tcW w:w="992" w:type="dxa"/>
            <w:vAlign w:val="center"/>
          </w:tcPr>
          <w:p w:rsidR="00820D48" w:rsidRPr="00960181" w:rsidRDefault="00820D48" w:rsidP="009017E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:rsidR="00820D48" w:rsidRPr="00960181" w:rsidRDefault="00820D48" w:rsidP="009017E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9.530</w:t>
            </w:r>
          </w:p>
        </w:tc>
        <w:tc>
          <w:tcPr>
            <w:tcW w:w="3827" w:type="dxa"/>
            <w:vAlign w:val="center"/>
          </w:tcPr>
          <w:p w:rsidR="00820D48" w:rsidRPr="00960181" w:rsidRDefault="00820D48" w:rsidP="009017E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TTGAACTGCTCCCAGATGATCT</w:t>
            </w:r>
          </w:p>
        </w:tc>
        <w:tc>
          <w:tcPr>
            <w:tcW w:w="3544" w:type="dxa"/>
            <w:vAlign w:val="center"/>
          </w:tcPr>
          <w:p w:rsidR="00820D48" w:rsidRPr="00960181" w:rsidRDefault="00820D48" w:rsidP="009017E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GTGTTCCTATGGTCAAACCTATCC</w:t>
            </w:r>
          </w:p>
        </w:tc>
        <w:tc>
          <w:tcPr>
            <w:tcW w:w="992" w:type="dxa"/>
            <w:vAlign w:val="center"/>
          </w:tcPr>
          <w:p w:rsidR="00820D48" w:rsidRPr="00960181" w:rsidRDefault="00820D48" w:rsidP="009017E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Pst</w:t>
            </w:r>
            <w:r w:rsidRPr="00960181"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Ⅰ</w:t>
            </w:r>
          </w:p>
        </w:tc>
      </w:tr>
      <w:tr w:rsidR="00820D48" w:rsidRPr="00960181" w:rsidTr="00DB5C13">
        <w:trPr>
          <w:trHeight w:val="285"/>
        </w:trPr>
        <w:tc>
          <w:tcPr>
            <w:tcW w:w="959" w:type="dxa"/>
            <w:vAlign w:val="center"/>
          </w:tcPr>
          <w:p w:rsidR="00820D48" w:rsidRPr="00960181" w:rsidRDefault="00820D48" w:rsidP="00764772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0181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59" w:type="dxa"/>
            <w:vAlign w:val="bottom"/>
          </w:tcPr>
          <w:p w:rsidR="00820D48" w:rsidRPr="00960181" w:rsidRDefault="0078668B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M</w:t>
            </w:r>
            <w:r w:rsidR="005E00EE" w:rsidRPr="00960181">
              <w:rPr>
                <w:rFonts w:ascii="Arial" w:hAnsi="Arial" w:cs="Arial"/>
                <w:kern w:val="0"/>
                <w:sz w:val="18"/>
                <w:szCs w:val="18"/>
              </w:rPr>
              <w:t>4-1H</w:t>
            </w:r>
          </w:p>
        </w:tc>
        <w:tc>
          <w:tcPr>
            <w:tcW w:w="992" w:type="dxa"/>
            <w:vAlign w:val="center"/>
          </w:tcPr>
          <w:p w:rsidR="00820D48" w:rsidRPr="00960181" w:rsidRDefault="005E00EE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:rsidR="00820D48" w:rsidRPr="00960181" w:rsidRDefault="005E00EE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0.342</w:t>
            </w:r>
          </w:p>
        </w:tc>
        <w:tc>
          <w:tcPr>
            <w:tcW w:w="3827" w:type="dxa"/>
            <w:vAlign w:val="center"/>
          </w:tcPr>
          <w:p w:rsidR="00820D48" w:rsidRPr="00960181" w:rsidRDefault="005E00EE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GTTTGGAAGATGACGTAGTTGACA</w:t>
            </w:r>
          </w:p>
        </w:tc>
        <w:tc>
          <w:tcPr>
            <w:tcW w:w="3544" w:type="dxa"/>
            <w:vAlign w:val="center"/>
          </w:tcPr>
          <w:p w:rsidR="00820D48" w:rsidRPr="00960181" w:rsidRDefault="005E00EE" w:rsidP="005E00E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TTACGCAATAGTCGTTGGGATT</w:t>
            </w:r>
          </w:p>
        </w:tc>
        <w:tc>
          <w:tcPr>
            <w:tcW w:w="992" w:type="dxa"/>
            <w:vAlign w:val="center"/>
          </w:tcPr>
          <w:p w:rsidR="00820D48" w:rsidRPr="00960181" w:rsidRDefault="005E00EE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Hind</w:t>
            </w:r>
            <w:r w:rsidRPr="00960181"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Ⅲ</w:t>
            </w:r>
          </w:p>
        </w:tc>
      </w:tr>
      <w:tr w:rsidR="00820D48" w:rsidRPr="00960181" w:rsidTr="00DB5C13">
        <w:trPr>
          <w:trHeight w:val="285"/>
        </w:trPr>
        <w:tc>
          <w:tcPr>
            <w:tcW w:w="959" w:type="dxa"/>
            <w:vAlign w:val="center"/>
          </w:tcPr>
          <w:p w:rsidR="00820D48" w:rsidRPr="00960181" w:rsidRDefault="00820D48" w:rsidP="00764772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0181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59" w:type="dxa"/>
            <w:vAlign w:val="bottom"/>
          </w:tcPr>
          <w:p w:rsidR="00820D48" w:rsidRPr="00960181" w:rsidRDefault="0078668B" w:rsidP="0078668B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M</w:t>
            </w:r>
            <w:r w:rsidR="00BC03BE"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4-37P</w:t>
            </w:r>
          </w:p>
        </w:tc>
        <w:tc>
          <w:tcPr>
            <w:tcW w:w="992" w:type="dxa"/>
            <w:vAlign w:val="center"/>
          </w:tcPr>
          <w:p w:rsidR="00820D48" w:rsidRPr="00960181" w:rsidRDefault="00BC03BE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:rsidR="00820D48" w:rsidRPr="00960181" w:rsidRDefault="00BC03BE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15.737</w:t>
            </w:r>
          </w:p>
        </w:tc>
        <w:tc>
          <w:tcPr>
            <w:tcW w:w="3827" w:type="dxa"/>
            <w:vAlign w:val="center"/>
          </w:tcPr>
          <w:p w:rsidR="00820D48" w:rsidRPr="00960181" w:rsidRDefault="00BC03BE" w:rsidP="00BC03B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TGTCTGTGCCACCATCTTATTC</w:t>
            </w:r>
          </w:p>
        </w:tc>
        <w:tc>
          <w:tcPr>
            <w:tcW w:w="3544" w:type="dxa"/>
            <w:vAlign w:val="center"/>
          </w:tcPr>
          <w:p w:rsidR="00820D48" w:rsidRPr="00960181" w:rsidRDefault="00BC03BE" w:rsidP="00BC03B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CCGCCGTCTTCCTCATCTT</w:t>
            </w:r>
          </w:p>
        </w:tc>
        <w:tc>
          <w:tcPr>
            <w:tcW w:w="992" w:type="dxa"/>
            <w:vAlign w:val="center"/>
          </w:tcPr>
          <w:p w:rsidR="00820D48" w:rsidRPr="00960181" w:rsidRDefault="00BC03BE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Pst</w:t>
            </w:r>
            <w:r w:rsidRPr="00960181"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Ⅰ</w:t>
            </w:r>
          </w:p>
        </w:tc>
      </w:tr>
      <w:tr w:rsidR="00820D48" w:rsidRPr="00960181" w:rsidTr="00DB5C13">
        <w:trPr>
          <w:trHeight w:val="285"/>
        </w:trPr>
        <w:tc>
          <w:tcPr>
            <w:tcW w:w="959" w:type="dxa"/>
            <w:vAlign w:val="center"/>
          </w:tcPr>
          <w:p w:rsidR="00820D48" w:rsidRPr="00960181" w:rsidRDefault="00820D48" w:rsidP="00764772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018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bottom"/>
          </w:tcPr>
          <w:p w:rsidR="00820D48" w:rsidRPr="00960181" w:rsidRDefault="0078668B" w:rsidP="0078668B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M</w:t>
            </w:r>
            <w:r w:rsidR="00BC03BE"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4-39H</w:t>
            </w:r>
          </w:p>
        </w:tc>
        <w:tc>
          <w:tcPr>
            <w:tcW w:w="992" w:type="dxa"/>
            <w:vAlign w:val="center"/>
          </w:tcPr>
          <w:p w:rsidR="00820D48" w:rsidRPr="00960181" w:rsidRDefault="00BC03BE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:rsidR="00820D48" w:rsidRPr="00960181" w:rsidRDefault="00BC03BE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17.199</w:t>
            </w:r>
          </w:p>
        </w:tc>
        <w:tc>
          <w:tcPr>
            <w:tcW w:w="3827" w:type="dxa"/>
            <w:vAlign w:val="center"/>
          </w:tcPr>
          <w:p w:rsidR="00820D48" w:rsidRPr="00960181" w:rsidRDefault="00BC03BE" w:rsidP="00BC03B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CTCCTGTTGCCATGCTTGAT</w:t>
            </w:r>
          </w:p>
        </w:tc>
        <w:tc>
          <w:tcPr>
            <w:tcW w:w="3544" w:type="dxa"/>
            <w:vAlign w:val="center"/>
          </w:tcPr>
          <w:p w:rsidR="00820D48" w:rsidRPr="00960181" w:rsidRDefault="00BC03BE" w:rsidP="00BC03B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TTCTCCTACCATGCTCATCTCA</w:t>
            </w:r>
          </w:p>
        </w:tc>
        <w:tc>
          <w:tcPr>
            <w:tcW w:w="992" w:type="dxa"/>
            <w:vAlign w:val="center"/>
          </w:tcPr>
          <w:p w:rsidR="00820D48" w:rsidRPr="00960181" w:rsidRDefault="00BC03BE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Hind</w:t>
            </w:r>
            <w:r w:rsidRPr="00960181"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Ⅲ</w:t>
            </w:r>
          </w:p>
        </w:tc>
      </w:tr>
      <w:tr w:rsidR="00BC03BE" w:rsidRPr="00960181" w:rsidTr="00DB5C13">
        <w:trPr>
          <w:trHeight w:val="285"/>
        </w:trPr>
        <w:tc>
          <w:tcPr>
            <w:tcW w:w="959" w:type="dxa"/>
            <w:vAlign w:val="center"/>
          </w:tcPr>
          <w:p w:rsidR="00BC03BE" w:rsidRPr="00960181" w:rsidRDefault="00BC03BE" w:rsidP="00764772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0181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59" w:type="dxa"/>
            <w:vAlign w:val="bottom"/>
          </w:tcPr>
          <w:p w:rsidR="00BC03BE" w:rsidRPr="00960181" w:rsidRDefault="0078668B" w:rsidP="0078668B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M</w:t>
            </w:r>
            <w:r w:rsidR="00BC03BE"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4-3P</w:t>
            </w:r>
          </w:p>
        </w:tc>
        <w:tc>
          <w:tcPr>
            <w:tcW w:w="992" w:type="dxa"/>
            <w:vAlign w:val="center"/>
          </w:tcPr>
          <w:p w:rsidR="00BC03BE" w:rsidRPr="00960181" w:rsidRDefault="00BC03BE" w:rsidP="00C837A7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:rsidR="00BC03BE" w:rsidRPr="00960181" w:rsidRDefault="00BC03BE" w:rsidP="00C837A7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19.006</w:t>
            </w:r>
          </w:p>
        </w:tc>
        <w:tc>
          <w:tcPr>
            <w:tcW w:w="3827" w:type="dxa"/>
            <w:vAlign w:val="center"/>
          </w:tcPr>
          <w:p w:rsidR="00BC03BE" w:rsidRPr="00960181" w:rsidRDefault="00BC03BE" w:rsidP="00C837A7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GGTCCCTCCCCAATTACTACTC</w:t>
            </w:r>
          </w:p>
        </w:tc>
        <w:tc>
          <w:tcPr>
            <w:tcW w:w="3544" w:type="dxa"/>
            <w:vAlign w:val="center"/>
          </w:tcPr>
          <w:p w:rsidR="00BC03BE" w:rsidRPr="00960181" w:rsidRDefault="00BC03BE" w:rsidP="00C837A7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GCTATCGTGCTTGGAATCGTT</w:t>
            </w:r>
          </w:p>
        </w:tc>
        <w:tc>
          <w:tcPr>
            <w:tcW w:w="992" w:type="dxa"/>
            <w:vAlign w:val="center"/>
          </w:tcPr>
          <w:p w:rsidR="00BC03BE" w:rsidRPr="00960181" w:rsidRDefault="00BC03BE" w:rsidP="00C837A7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Pst</w:t>
            </w:r>
            <w:r w:rsidRPr="00960181"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Ⅰ</w:t>
            </w:r>
          </w:p>
        </w:tc>
      </w:tr>
      <w:tr w:rsidR="00BC03BE" w:rsidRPr="00960181" w:rsidTr="00DB5C13">
        <w:trPr>
          <w:trHeight w:val="285"/>
        </w:trPr>
        <w:tc>
          <w:tcPr>
            <w:tcW w:w="959" w:type="dxa"/>
            <w:vAlign w:val="center"/>
          </w:tcPr>
          <w:p w:rsidR="00BC03BE" w:rsidRPr="00960181" w:rsidRDefault="00BC03BE" w:rsidP="00764772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0181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59" w:type="dxa"/>
            <w:vAlign w:val="bottom"/>
          </w:tcPr>
          <w:p w:rsidR="00BC03BE" w:rsidRPr="00960181" w:rsidRDefault="0078668B" w:rsidP="0078668B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M</w:t>
            </w:r>
            <w:r w:rsidR="00BC03BE"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4-10E</w:t>
            </w:r>
          </w:p>
        </w:tc>
        <w:tc>
          <w:tcPr>
            <w:tcW w:w="992" w:type="dxa"/>
            <w:vAlign w:val="center"/>
          </w:tcPr>
          <w:p w:rsidR="00BC03BE" w:rsidRPr="00960181" w:rsidRDefault="00BC03BE" w:rsidP="00B50A7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:rsidR="00BC03BE" w:rsidRPr="00960181" w:rsidRDefault="00BC03BE" w:rsidP="00B50A7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28.150</w:t>
            </w:r>
          </w:p>
        </w:tc>
        <w:tc>
          <w:tcPr>
            <w:tcW w:w="3827" w:type="dxa"/>
            <w:vAlign w:val="center"/>
          </w:tcPr>
          <w:p w:rsidR="00BC03BE" w:rsidRPr="00960181" w:rsidRDefault="00BC03BE" w:rsidP="00B50A7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TTTATCGAAATCGGTGGTGTG</w:t>
            </w:r>
          </w:p>
        </w:tc>
        <w:tc>
          <w:tcPr>
            <w:tcW w:w="3544" w:type="dxa"/>
            <w:vAlign w:val="center"/>
          </w:tcPr>
          <w:p w:rsidR="00BC03BE" w:rsidRPr="00960181" w:rsidRDefault="00BC03BE" w:rsidP="00B50A7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AAGCTTTAGACTGGGCTTGGT</w:t>
            </w:r>
          </w:p>
        </w:tc>
        <w:tc>
          <w:tcPr>
            <w:tcW w:w="992" w:type="dxa"/>
            <w:vAlign w:val="center"/>
          </w:tcPr>
          <w:p w:rsidR="00BC03BE" w:rsidRPr="00960181" w:rsidRDefault="00BC03BE" w:rsidP="00B50A7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EcoR</w:t>
            </w:r>
            <w:r w:rsidRPr="00960181"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Ⅰ</w:t>
            </w:r>
          </w:p>
        </w:tc>
      </w:tr>
      <w:tr w:rsidR="001105D6" w:rsidRPr="00960181" w:rsidTr="00DB5C13">
        <w:trPr>
          <w:trHeight w:val="285"/>
        </w:trPr>
        <w:tc>
          <w:tcPr>
            <w:tcW w:w="959" w:type="dxa"/>
            <w:vAlign w:val="center"/>
          </w:tcPr>
          <w:p w:rsidR="001105D6" w:rsidRPr="00960181" w:rsidRDefault="001105D6" w:rsidP="00764772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0181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59" w:type="dxa"/>
            <w:vAlign w:val="center"/>
          </w:tcPr>
          <w:p w:rsidR="001105D6" w:rsidRPr="00960181" w:rsidRDefault="0078668B" w:rsidP="00710518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M</w:t>
            </w:r>
            <w:r w:rsidR="001105D6"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5-1B</w:t>
            </w:r>
          </w:p>
        </w:tc>
        <w:tc>
          <w:tcPr>
            <w:tcW w:w="992" w:type="dxa"/>
            <w:vAlign w:val="center"/>
          </w:tcPr>
          <w:p w:rsidR="001105D6" w:rsidRPr="00960181" w:rsidRDefault="001105D6" w:rsidP="007105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vAlign w:val="center"/>
          </w:tcPr>
          <w:p w:rsidR="001105D6" w:rsidRPr="00960181" w:rsidRDefault="001105D6" w:rsidP="007105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3.906</w:t>
            </w:r>
          </w:p>
        </w:tc>
        <w:tc>
          <w:tcPr>
            <w:tcW w:w="3827" w:type="dxa"/>
            <w:vAlign w:val="center"/>
          </w:tcPr>
          <w:p w:rsidR="001105D6" w:rsidRPr="00960181" w:rsidRDefault="001105D6" w:rsidP="007105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AAGATCAACCTCCCTATATACGATG</w:t>
            </w:r>
          </w:p>
        </w:tc>
        <w:tc>
          <w:tcPr>
            <w:tcW w:w="3544" w:type="dxa"/>
            <w:vAlign w:val="center"/>
          </w:tcPr>
          <w:p w:rsidR="001105D6" w:rsidRPr="00960181" w:rsidRDefault="001105D6" w:rsidP="007105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CTGGACTTTTTGTTAGCTTCACTG</w:t>
            </w:r>
          </w:p>
        </w:tc>
        <w:tc>
          <w:tcPr>
            <w:tcW w:w="992" w:type="dxa"/>
            <w:vAlign w:val="center"/>
          </w:tcPr>
          <w:p w:rsidR="001105D6" w:rsidRPr="00960181" w:rsidRDefault="001105D6" w:rsidP="007105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BamH</w:t>
            </w:r>
            <w:r w:rsidRPr="00960181"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Ⅰ</w:t>
            </w:r>
          </w:p>
        </w:tc>
      </w:tr>
      <w:tr w:rsidR="001105D6" w:rsidRPr="00960181" w:rsidTr="00DB5C13">
        <w:trPr>
          <w:trHeight w:val="285"/>
        </w:trPr>
        <w:tc>
          <w:tcPr>
            <w:tcW w:w="959" w:type="dxa"/>
            <w:vAlign w:val="center"/>
          </w:tcPr>
          <w:p w:rsidR="001105D6" w:rsidRPr="00960181" w:rsidRDefault="001105D6" w:rsidP="00764772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0181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59" w:type="dxa"/>
            <w:vAlign w:val="center"/>
          </w:tcPr>
          <w:p w:rsidR="001105D6" w:rsidRPr="00960181" w:rsidRDefault="0078668B" w:rsidP="0078668B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M</w:t>
            </w:r>
            <w:r w:rsidR="001105D6"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5-12H</w:t>
            </w:r>
          </w:p>
        </w:tc>
        <w:tc>
          <w:tcPr>
            <w:tcW w:w="992" w:type="dxa"/>
            <w:vAlign w:val="center"/>
          </w:tcPr>
          <w:p w:rsidR="001105D6" w:rsidRPr="00960181" w:rsidRDefault="001105D6" w:rsidP="00BF654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vAlign w:val="center"/>
          </w:tcPr>
          <w:p w:rsidR="001105D6" w:rsidRPr="00960181" w:rsidRDefault="001105D6" w:rsidP="00BF654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25.238</w:t>
            </w:r>
          </w:p>
        </w:tc>
        <w:tc>
          <w:tcPr>
            <w:tcW w:w="3827" w:type="dxa"/>
            <w:vAlign w:val="center"/>
          </w:tcPr>
          <w:p w:rsidR="001105D6" w:rsidRPr="00960181" w:rsidRDefault="001105D6" w:rsidP="00BF654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CCTTCCTCACTTCTCCACCTAA</w:t>
            </w:r>
          </w:p>
        </w:tc>
        <w:tc>
          <w:tcPr>
            <w:tcW w:w="3544" w:type="dxa"/>
            <w:vAlign w:val="center"/>
          </w:tcPr>
          <w:p w:rsidR="001105D6" w:rsidRPr="00960181" w:rsidRDefault="001105D6" w:rsidP="00BF654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CGATTCGTCGTGAAAGGGTAC</w:t>
            </w:r>
          </w:p>
        </w:tc>
        <w:tc>
          <w:tcPr>
            <w:tcW w:w="992" w:type="dxa"/>
            <w:vAlign w:val="center"/>
          </w:tcPr>
          <w:p w:rsidR="001105D6" w:rsidRPr="00960181" w:rsidRDefault="001105D6" w:rsidP="00BF654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Hind</w:t>
            </w:r>
            <w:r w:rsidRPr="00960181"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Ⅲ</w:t>
            </w:r>
          </w:p>
        </w:tc>
      </w:tr>
      <w:tr w:rsidR="001105D6" w:rsidRPr="00960181" w:rsidTr="00DB5C13">
        <w:trPr>
          <w:trHeight w:val="285"/>
        </w:trPr>
        <w:tc>
          <w:tcPr>
            <w:tcW w:w="959" w:type="dxa"/>
            <w:vAlign w:val="center"/>
          </w:tcPr>
          <w:p w:rsidR="001105D6" w:rsidRPr="00960181" w:rsidRDefault="001105D6" w:rsidP="00764772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018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59" w:type="dxa"/>
            <w:vAlign w:val="center"/>
          </w:tcPr>
          <w:p w:rsidR="001105D6" w:rsidRPr="00960181" w:rsidRDefault="0078668B" w:rsidP="00764772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M</w:t>
            </w:r>
            <w:r w:rsidR="001105D6"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6-1H</w:t>
            </w:r>
          </w:p>
        </w:tc>
        <w:tc>
          <w:tcPr>
            <w:tcW w:w="992" w:type="dxa"/>
            <w:vAlign w:val="center"/>
          </w:tcPr>
          <w:p w:rsidR="001105D6" w:rsidRPr="00960181" w:rsidRDefault="001105D6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:rsidR="001105D6" w:rsidRPr="00960181" w:rsidRDefault="001105D6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0.515</w:t>
            </w:r>
          </w:p>
        </w:tc>
        <w:tc>
          <w:tcPr>
            <w:tcW w:w="3827" w:type="dxa"/>
            <w:vAlign w:val="center"/>
          </w:tcPr>
          <w:p w:rsidR="001105D6" w:rsidRPr="00960181" w:rsidRDefault="001105D6" w:rsidP="001105D6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GCCAGGGAGAGACGAGAATAG</w:t>
            </w:r>
          </w:p>
        </w:tc>
        <w:tc>
          <w:tcPr>
            <w:tcW w:w="3544" w:type="dxa"/>
            <w:vAlign w:val="center"/>
          </w:tcPr>
          <w:p w:rsidR="001105D6" w:rsidRPr="00960181" w:rsidRDefault="001105D6" w:rsidP="001105D6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CAGTAGGCGAATTAGCGGG</w:t>
            </w:r>
          </w:p>
        </w:tc>
        <w:tc>
          <w:tcPr>
            <w:tcW w:w="992" w:type="dxa"/>
            <w:vAlign w:val="center"/>
          </w:tcPr>
          <w:p w:rsidR="001105D6" w:rsidRPr="00960181" w:rsidRDefault="001105D6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Hind</w:t>
            </w:r>
            <w:r w:rsidRPr="00960181"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Ⅲ</w:t>
            </w:r>
          </w:p>
        </w:tc>
      </w:tr>
      <w:tr w:rsidR="001105D6" w:rsidRPr="00960181" w:rsidTr="00DB5C13">
        <w:trPr>
          <w:trHeight w:val="285"/>
        </w:trPr>
        <w:tc>
          <w:tcPr>
            <w:tcW w:w="959" w:type="dxa"/>
            <w:vAlign w:val="center"/>
          </w:tcPr>
          <w:p w:rsidR="001105D6" w:rsidRPr="00960181" w:rsidRDefault="001105D6" w:rsidP="00764772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0181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59" w:type="dxa"/>
            <w:vAlign w:val="center"/>
          </w:tcPr>
          <w:p w:rsidR="001105D6" w:rsidRPr="00960181" w:rsidRDefault="0078668B" w:rsidP="00764772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M</w:t>
            </w:r>
            <w:r w:rsidR="001105D6"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6-1B</w:t>
            </w:r>
          </w:p>
        </w:tc>
        <w:tc>
          <w:tcPr>
            <w:tcW w:w="992" w:type="dxa"/>
            <w:vAlign w:val="center"/>
          </w:tcPr>
          <w:p w:rsidR="001105D6" w:rsidRPr="00960181" w:rsidRDefault="001105D6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:rsidR="001105D6" w:rsidRPr="00960181" w:rsidRDefault="001105D6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8.462</w:t>
            </w:r>
          </w:p>
        </w:tc>
        <w:tc>
          <w:tcPr>
            <w:tcW w:w="3827" w:type="dxa"/>
            <w:vAlign w:val="center"/>
          </w:tcPr>
          <w:p w:rsidR="001105D6" w:rsidRPr="00960181" w:rsidRDefault="001105D6" w:rsidP="001105D6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CACAAACCAGAAGCCTGACAG</w:t>
            </w:r>
          </w:p>
        </w:tc>
        <w:tc>
          <w:tcPr>
            <w:tcW w:w="3544" w:type="dxa"/>
            <w:vAlign w:val="center"/>
          </w:tcPr>
          <w:p w:rsidR="001105D6" w:rsidRPr="00960181" w:rsidRDefault="001105D6" w:rsidP="001105D6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AGAAAGCCTTCATGGACACATT</w:t>
            </w:r>
          </w:p>
        </w:tc>
        <w:tc>
          <w:tcPr>
            <w:tcW w:w="992" w:type="dxa"/>
            <w:vAlign w:val="center"/>
          </w:tcPr>
          <w:p w:rsidR="001105D6" w:rsidRPr="00960181" w:rsidRDefault="001105D6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BamH</w:t>
            </w:r>
            <w:r w:rsidRPr="00960181"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Ⅰ</w:t>
            </w:r>
          </w:p>
        </w:tc>
      </w:tr>
      <w:tr w:rsidR="001105D6" w:rsidRPr="00960181" w:rsidTr="00DB5C13">
        <w:trPr>
          <w:trHeight w:val="285"/>
        </w:trPr>
        <w:tc>
          <w:tcPr>
            <w:tcW w:w="959" w:type="dxa"/>
            <w:vAlign w:val="center"/>
          </w:tcPr>
          <w:p w:rsidR="001105D6" w:rsidRPr="00960181" w:rsidRDefault="001105D6" w:rsidP="00764772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0181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59" w:type="dxa"/>
            <w:vAlign w:val="center"/>
          </w:tcPr>
          <w:p w:rsidR="001105D6" w:rsidRPr="00960181" w:rsidRDefault="0078668B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M</w:t>
            </w:r>
            <w:r w:rsidR="001105D6" w:rsidRPr="00960181">
              <w:rPr>
                <w:rFonts w:ascii="Arial" w:hAnsi="Arial" w:cs="Arial"/>
                <w:kern w:val="0"/>
                <w:sz w:val="18"/>
                <w:szCs w:val="18"/>
              </w:rPr>
              <w:t>6-4P</w:t>
            </w:r>
          </w:p>
        </w:tc>
        <w:tc>
          <w:tcPr>
            <w:tcW w:w="992" w:type="dxa"/>
            <w:vAlign w:val="center"/>
          </w:tcPr>
          <w:p w:rsidR="001105D6" w:rsidRPr="00960181" w:rsidRDefault="001105D6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:rsidR="001105D6" w:rsidRPr="00960181" w:rsidRDefault="001105D6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13.843</w:t>
            </w:r>
          </w:p>
        </w:tc>
        <w:tc>
          <w:tcPr>
            <w:tcW w:w="3827" w:type="dxa"/>
            <w:vAlign w:val="center"/>
          </w:tcPr>
          <w:p w:rsidR="001105D6" w:rsidRPr="00960181" w:rsidRDefault="001105D6" w:rsidP="001105D6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TTGGATATGTAGGCACAACATCC</w:t>
            </w:r>
          </w:p>
        </w:tc>
        <w:tc>
          <w:tcPr>
            <w:tcW w:w="3544" w:type="dxa"/>
            <w:vAlign w:val="center"/>
          </w:tcPr>
          <w:p w:rsidR="001105D6" w:rsidRPr="00960181" w:rsidRDefault="001105D6" w:rsidP="001105D6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CTAGAATAGAATTGGGGCAACTGT</w:t>
            </w:r>
          </w:p>
        </w:tc>
        <w:tc>
          <w:tcPr>
            <w:tcW w:w="992" w:type="dxa"/>
            <w:vAlign w:val="center"/>
          </w:tcPr>
          <w:p w:rsidR="001105D6" w:rsidRPr="00960181" w:rsidRDefault="001105D6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Pst</w:t>
            </w:r>
            <w:r w:rsidRPr="00960181"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Ⅰ</w:t>
            </w:r>
          </w:p>
        </w:tc>
      </w:tr>
      <w:tr w:rsidR="001105D6" w:rsidRPr="00960181" w:rsidTr="00DB5C13">
        <w:trPr>
          <w:trHeight w:val="285"/>
        </w:trPr>
        <w:tc>
          <w:tcPr>
            <w:tcW w:w="959" w:type="dxa"/>
            <w:vAlign w:val="center"/>
          </w:tcPr>
          <w:p w:rsidR="001105D6" w:rsidRPr="00960181" w:rsidRDefault="001105D6" w:rsidP="00764772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0181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59" w:type="dxa"/>
            <w:vAlign w:val="center"/>
          </w:tcPr>
          <w:p w:rsidR="001105D6" w:rsidRPr="00960181" w:rsidRDefault="0078668B" w:rsidP="00764772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M</w:t>
            </w:r>
            <w:r w:rsidR="00743F91"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7-1H</w:t>
            </w:r>
          </w:p>
        </w:tc>
        <w:tc>
          <w:tcPr>
            <w:tcW w:w="992" w:type="dxa"/>
            <w:vAlign w:val="center"/>
          </w:tcPr>
          <w:p w:rsidR="001105D6" w:rsidRPr="00960181" w:rsidRDefault="00743F91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1105D6" w:rsidRPr="00960181" w:rsidRDefault="00743F91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0.607</w:t>
            </w:r>
          </w:p>
        </w:tc>
        <w:tc>
          <w:tcPr>
            <w:tcW w:w="3827" w:type="dxa"/>
            <w:vAlign w:val="center"/>
          </w:tcPr>
          <w:p w:rsidR="001105D6" w:rsidRPr="00960181" w:rsidRDefault="00743F91" w:rsidP="00743F91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CCATAAGACTGTTGATTTCGCA</w:t>
            </w:r>
          </w:p>
        </w:tc>
        <w:tc>
          <w:tcPr>
            <w:tcW w:w="3544" w:type="dxa"/>
            <w:vAlign w:val="center"/>
          </w:tcPr>
          <w:p w:rsidR="001105D6" w:rsidRPr="00960181" w:rsidRDefault="00743F91" w:rsidP="00743F91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TGATAACAACTCTACAGAGCCACC</w:t>
            </w:r>
          </w:p>
        </w:tc>
        <w:tc>
          <w:tcPr>
            <w:tcW w:w="992" w:type="dxa"/>
            <w:vAlign w:val="center"/>
          </w:tcPr>
          <w:p w:rsidR="001105D6" w:rsidRPr="00960181" w:rsidRDefault="00743F91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Hind</w:t>
            </w:r>
            <w:r w:rsidRPr="00960181"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Ⅲ</w:t>
            </w:r>
          </w:p>
        </w:tc>
      </w:tr>
      <w:tr w:rsidR="00B37705" w:rsidRPr="00960181" w:rsidTr="00DB5C13">
        <w:trPr>
          <w:trHeight w:val="285"/>
        </w:trPr>
        <w:tc>
          <w:tcPr>
            <w:tcW w:w="959" w:type="dxa"/>
            <w:vAlign w:val="center"/>
          </w:tcPr>
          <w:p w:rsidR="00B37705" w:rsidRPr="00960181" w:rsidRDefault="00B37705" w:rsidP="00764772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0181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59" w:type="dxa"/>
            <w:vAlign w:val="center"/>
          </w:tcPr>
          <w:p w:rsidR="00B37705" w:rsidRPr="00960181" w:rsidRDefault="0078668B" w:rsidP="002F033B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M</w:t>
            </w:r>
            <w:r w:rsidR="00B37705"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8-1P</w:t>
            </w:r>
          </w:p>
        </w:tc>
        <w:tc>
          <w:tcPr>
            <w:tcW w:w="992" w:type="dxa"/>
            <w:vAlign w:val="center"/>
          </w:tcPr>
          <w:p w:rsidR="00B37705" w:rsidRPr="00960181" w:rsidRDefault="00B37705" w:rsidP="002F033B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vAlign w:val="center"/>
          </w:tcPr>
          <w:p w:rsidR="00B37705" w:rsidRPr="00960181" w:rsidRDefault="00B37705" w:rsidP="002F033B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7.822</w:t>
            </w:r>
          </w:p>
        </w:tc>
        <w:tc>
          <w:tcPr>
            <w:tcW w:w="3827" w:type="dxa"/>
            <w:vAlign w:val="center"/>
          </w:tcPr>
          <w:p w:rsidR="00B37705" w:rsidRPr="00960181" w:rsidRDefault="00B37705" w:rsidP="002F033B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TACCCCTCAAGCAGACATTCA</w:t>
            </w:r>
          </w:p>
        </w:tc>
        <w:tc>
          <w:tcPr>
            <w:tcW w:w="3544" w:type="dxa"/>
            <w:vAlign w:val="center"/>
          </w:tcPr>
          <w:p w:rsidR="00B37705" w:rsidRPr="00960181" w:rsidRDefault="00B37705" w:rsidP="002F033B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CCCCATTGACATAATAGTTGCA</w:t>
            </w:r>
          </w:p>
        </w:tc>
        <w:tc>
          <w:tcPr>
            <w:tcW w:w="992" w:type="dxa"/>
            <w:vAlign w:val="center"/>
          </w:tcPr>
          <w:p w:rsidR="00B37705" w:rsidRPr="00960181" w:rsidRDefault="00B37705" w:rsidP="002F033B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Pst</w:t>
            </w:r>
            <w:r w:rsidRPr="00960181"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Ⅰ</w:t>
            </w:r>
          </w:p>
        </w:tc>
      </w:tr>
      <w:tr w:rsidR="00B37705" w:rsidRPr="00960181" w:rsidTr="00DB5C13">
        <w:trPr>
          <w:trHeight w:val="285"/>
        </w:trPr>
        <w:tc>
          <w:tcPr>
            <w:tcW w:w="959" w:type="dxa"/>
            <w:vAlign w:val="center"/>
          </w:tcPr>
          <w:p w:rsidR="00B37705" w:rsidRPr="00960181" w:rsidRDefault="00B37705" w:rsidP="00764772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018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59" w:type="dxa"/>
            <w:vAlign w:val="center"/>
          </w:tcPr>
          <w:p w:rsidR="00B37705" w:rsidRPr="00960181" w:rsidRDefault="0078668B" w:rsidP="00764772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M</w:t>
            </w:r>
            <w:r w:rsidR="00B37705"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8-3E</w:t>
            </w:r>
          </w:p>
        </w:tc>
        <w:tc>
          <w:tcPr>
            <w:tcW w:w="992" w:type="dxa"/>
            <w:vAlign w:val="center"/>
          </w:tcPr>
          <w:p w:rsidR="00B37705" w:rsidRPr="00960181" w:rsidRDefault="00B37705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vAlign w:val="center"/>
          </w:tcPr>
          <w:p w:rsidR="00B37705" w:rsidRPr="00960181" w:rsidRDefault="00B37705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17.772</w:t>
            </w:r>
          </w:p>
        </w:tc>
        <w:tc>
          <w:tcPr>
            <w:tcW w:w="3827" w:type="dxa"/>
            <w:vAlign w:val="center"/>
          </w:tcPr>
          <w:p w:rsidR="00B37705" w:rsidRPr="00960181" w:rsidRDefault="00B37705" w:rsidP="00B37705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ACTGAGCCCATACGCTACAGA</w:t>
            </w:r>
          </w:p>
        </w:tc>
        <w:tc>
          <w:tcPr>
            <w:tcW w:w="3544" w:type="dxa"/>
            <w:vAlign w:val="center"/>
          </w:tcPr>
          <w:p w:rsidR="00B37705" w:rsidRPr="00960181" w:rsidRDefault="00B37705" w:rsidP="00B37705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GTGGCAAGACTGTCGGAACTA</w:t>
            </w:r>
          </w:p>
        </w:tc>
        <w:tc>
          <w:tcPr>
            <w:tcW w:w="992" w:type="dxa"/>
            <w:vAlign w:val="center"/>
          </w:tcPr>
          <w:p w:rsidR="00B37705" w:rsidRPr="00960181" w:rsidRDefault="00B37705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EcoR</w:t>
            </w:r>
            <w:r w:rsidRPr="00960181"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Ⅰ</w:t>
            </w:r>
          </w:p>
        </w:tc>
      </w:tr>
      <w:tr w:rsidR="00B37705" w:rsidRPr="00960181" w:rsidTr="00DB5C13">
        <w:trPr>
          <w:trHeight w:val="285"/>
        </w:trPr>
        <w:tc>
          <w:tcPr>
            <w:tcW w:w="959" w:type="dxa"/>
            <w:vAlign w:val="center"/>
          </w:tcPr>
          <w:p w:rsidR="00B37705" w:rsidRPr="00960181" w:rsidRDefault="00B37705" w:rsidP="00764772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0181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59" w:type="dxa"/>
            <w:vAlign w:val="center"/>
          </w:tcPr>
          <w:p w:rsidR="00B37705" w:rsidRPr="00960181" w:rsidRDefault="0078668B" w:rsidP="00764772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M</w:t>
            </w:r>
            <w:r w:rsidR="0032699E"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9-12P</w:t>
            </w:r>
          </w:p>
        </w:tc>
        <w:tc>
          <w:tcPr>
            <w:tcW w:w="992" w:type="dxa"/>
            <w:vAlign w:val="center"/>
          </w:tcPr>
          <w:p w:rsidR="00B37705" w:rsidRPr="00960181" w:rsidRDefault="0032699E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559" w:type="dxa"/>
            <w:vAlign w:val="center"/>
          </w:tcPr>
          <w:p w:rsidR="00B37705" w:rsidRPr="00960181" w:rsidRDefault="0032699E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8.720</w:t>
            </w:r>
          </w:p>
        </w:tc>
        <w:tc>
          <w:tcPr>
            <w:tcW w:w="3827" w:type="dxa"/>
            <w:vAlign w:val="center"/>
          </w:tcPr>
          <w:p w:rsidR="00B37705" w:rsidRPr="00960181" w:rsidRDefault="0032699E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TCCTGCCCATTTGCTCACT</w:t>
            </w:r>
          </w:p>
        </w:tc>
        <w:tc>
          <w:tcPr>
            <w:tcW w:w="3544" w:type="dxa"/>
            <w:vAlign w:val="center"/>
          </w:tcPr>
          <w:p w:rsidR="00B37705" w:rsidRPr="00960181" w:rsidRDefault="0032699E" w:rsidP="0032699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TGATAGTCGCATCAAGGTCATTC</w:t>
            </w:r>
          </w:p>
        </w:tc>
        <w:tc>
          <w:tcPr>
            <w:tcW w:w="992" w:type="dxa"/>
            <w:vAlign w:val="center"/>
          </w:tcPr>
          <w:p w:rsidR="00B37705" w:rsidRPr="00960181" w:rsidRDefault="0032699E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Pst</w:t>
            </w:r>
            <w:r w:rsidRPr="00960181"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Ⅰ</w:t>
            </w:r>
          </w:p>
        </w:tc>
      </w:tr>
      <w:tr w:rsidR="00B37705" w:rsidRPr="00960181" w:rsidTr="00DB5C13">
        <w:trPr>
          <w:trHeight w:val="285"/>
        </w:trPr>
        <w:tc>
          <w:tcPr>
            <w:tcW w:w="959" w:type="dxa"/>
            <w:vAlign w:val="center"/>
          </w:tcPr>
          <w:p w:rsidR="00B37705" w:rsidRPr="00960181" w:rsidRDefault="00940D82" w:rsidP="00764772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0181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59" w:type="dxa"/>
            <w:vAlign w:val="center"/>
          </w:tcPr>
          <w:p w:rsidR="00B37705" w:rsidRPr="00960181" w:rsidRDefault="0078668B" w:rsidP="0078668B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M</w:t>
            </w:r>
            <w:r w:rsidR="0032699E"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9-10E</w:t>
            </w:r>
          </w:p>
        </w:tc>
        <w:tc>
          <w:tcPr>
            <w:tcW w:w="992" w:type="dxa"/>
            <w:vAlign w:val="center"/>
          </w:tcPr>
          <w:p w:rsidR="00B37705" w:rsidRPr="00960181" w:rsidRDefault="0032699E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559" w:type="dxa"/>
            <w:vAlign w:val="center"/>
          </w:tcPr>
          <w:p w:rsidR="00B37705" w:rsidRPr="00960181" w:rsidRDefault="0032699E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24.045</w:t>
            </w:r>
          </w:p>
        </w:tc>
        <w:tc>
          <w:tcPr>
            <w:tcW w:w="3827" w:type="dxa"/>
            <w:vAlign w:val="center"/>
          </w:tcPr>
          <w:p w:rsidR="00B37705" w:rsidRPr="00960181" w:rsidRDefault="0032699E" w:rsidP="0032699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GTTGATTCCACATCTCGGTAGT</w:t>
            </w:r>
          </w:p>
        </w:tc>
        <w:tc>
          <w:tcPr>
            <w:tcW w:w="3544" w:type="dxa"/>
            <w:vAlign w:val="center"/>
          </w:tcPr>
          <w:p w:rsidR="00B37705" w:rsidRPr="00960181" w:rsidRDefault="0032699E" w:rsidP="0032699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ACACGATGCCATAAGATGAACA</w:t>
            </w:r>
          </w:p>
        </w:tc>
        <w:tc>
          <w:tcPr>
            <w:tcW w:w="992" w:type="dxa"/>
            <w:vAlign w:val="center"/>
          </w:tcPr>
          <w:p w:rsidR="00B37705" w:rsidRPr="00960181" w:rsidRDefault="0032699E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EcoR</w:t>
            </w:r>
            <w:r w:rsidRPr="00960181"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Ⅰ</w:t>
            </w:r>
          </w:p>
        </w:tc>
      </w:tr>
      <w:tr w:rsidR="002B1646" w:rsidRPr="00960181" w:rsidTr="00DB5C13">
        <w:trPr>
          <w:trHeight w:val="285"/>
        </w:trPr>
        <w:tc>
          <w:tcPr>
            <w:tcW w:w="959" w:type="dxa"/>
            <w:vAlign w:val="center"/>
          </w:tcPr>
          <w:p w:rsidR="002B1646" w:rsidRPr="00960181" w:rsidRDefault="002B1646" w:rsidP="00764772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0181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59" w:type="dxa"/>
            <w:vAlign w:val="center"/>
          </w:tcPr>
          <w:p w:rsidR="002B1646" w:rsidRPr="00960181" w:rsidRDefault="0078668B" w:rsidP="00BE540F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M</w:t>
            </w:r>
            <w:r w:rsidR="002B1646"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10-1P</w:t>
            </w:r>
          </w:p>
        </w:tc>
        <w:tc>
          <w:tcPr>
            <w:tcW w:w="992" w:type="dxa"/>
            <w:vAlign w:val="center"/>
          </w:tcPr>
          <w:p w:rsidR="002B1646" w:rsidRPr="00960181" w:rsidRDefault="002B1646" w:rsidP="00BE540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:rsidR="002B1646" w:rsidRPr="00960181" w:rsidRDefault="002B1646" w:rsidP="00BE540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4.498</w:t>
            </w:r>
          </w:p>
        </w:tc>
        <w:tc>
          <w:tcPr>
            <w:tcW w:w="3827" w:type="dxa"/>
            <w:vAlign w:val="center"/>
          </w:tcPr>
          <w:p w:rsidR="002B1646" w:rsidRPr="00960181" w:rsidRDefault="002B1646" w:rsidP="00BE540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CCACGAACTGCTAAGGCTATTT</w:t>
            </w:r>
          </w:p>
        </w:tc>
        <w:tc>
          <w:tcPr>
            <w:tcW w:w="3544" w:type="dxa"/>
            <w:vAlign w:val="center"/>
          </w:tcPr>
          <w:p w:rsidR="002B1646" w:rsidRPr="00960181" w:rsidRDefault="002B1646" w:rsidP="00BE540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GTTGCCCCCATTATAAGGTG</w:t>
            </w:r>
          </w:p>
        </w:tc>
        <w:tc>
          <w:tcPr>
            <w:tcW w:w="992" w:type="dxa"/>
            <w:vAlign w:val="center"/>
          </w:tcPr>
          <w:p w:rsidR="002B1646" w:rsidRPr="00960181" w:rsidRDefault="002B1646" w:rsidP="00BE540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Pst</w:t>
            </w:r>
            <w:r w:rsidRPr="00960181"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Ⅰ</w:t>
            </w:r>
          </w:p>
        </w:tc>
      </w:tr>
      <w:tr w:rsidR="002B1646" w:rsidRPr="00960181" w:rsidTr="00DB5C13">
        <w:trPr>
          <w:trHeight w:val="285"/>
        </w:trPr>
        <w:tc>
          <w:tcPr>
            <w:tcW w:w="959" w:type="dxa"/>
            <w:vAlign w:val="center"/>
          </w:tcPr>
          <w:p w:rsidR="002B1646" w:rsidRPr="00960181" w:rsidRDefault="002B1646" w:rsidP="00764772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0181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59" w:type="dxa"/>
            <w:vAlign w:val="center"/>
          </w:tcPr>
          <w:p w:rsidR="002B1646" w:rsidRPr="00960181" w:rsidRDefault="0078668B" w:rsidP="0078668B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M</w:t>
            </w:r>
            <w:r w:rsidR="002B1646"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11-9B</w:t>
            </w:r>
          </w:p>
        </w:tc>
        <w:tc>
          <w:tcPr>
            <w:tcW w:w="992" w:type="dxa"/>
            <w:vAlign w:val="center"/>
          </w:tcPr>
          <w:p w:rsidR="002B1646" w:rsidRPr="00960181" w:rsidRDefault="002B1646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559" w:type="dxa"/>
            <w:vAlign w:val="center"/>
          </w:tcPr>
          <w:p w:rsidR="002B1646" w:rsidRPr="00960181" w:rsidRDefault="002B1646" w:rsidP="0032699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9.186</w:t>
            </w:r>
          </w:p>
        </w:tc>
        <w:tc>
          <w:tcPr>
            <w:tcW w:w="3827" w:type="dxa"/>
            <w:vAlign w:val="center"/>
          </w:tcPr>
          <w:p w:rsidR="002B1646" w:rsidRPr="00960181" w:rsidRDefault="002B1646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TCTGATACCAGCAACCTTGCT</w:t>
            </w:r>
          </w:p>
        </w:tc>
        <w:tc>
          <w:tcPr>
            <w:tcW w:w="3544" w:type="dxa"/>
            <w:vAlign w:val="center"/>
          </w:tcPr>
          <w:p w:rsidR="002B1646" w:rsidRPr="00960181" w:rsidRDefault="002B1646" w:rsidP="002B1646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TGCTGCTAGTCGTTACCCAAG</w:t>
            </w:r>
          </w:p>
        </w:tc>
        <w:tc>
          <w:tcPr>
            <w:tcW w:w="992" w:type="dxa"/>
            <w:vAlign w:val="center"/>
          </w:tcPr>
          <w:p w:rsidR="002B1646" w:rsidRPr="00960181" w:rsidRDefault="002B1646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BamH</w:t>
            </w:r>
            <w:r w:rsidRPr="00960181"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Ⅰ</w:t>
            </w:r>
          </w:p>
        </w:tc>
      </w:tr>
      <w:tr w:rsidR="002B1646" w:rsidRPr="00960181" w:rsidTr="00DB5C13">
        <w:trPr>
          <w:trHeight w:val="285"/>
        </w:trPr>
        <w:tc>
          <w:tcPr>
            <w:tcW w:w="959" w:type="dxa"/>
            <w:vAlign w:val="center"/>
          </w:tcPr>
          <w:p w:rsidR="002B1646" w:rsidRPr="00960181" w:rsidRDefault="002B1646" w:rsidP="00764772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0181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25</w:t>
            </w:r>
          </w:p>
        </w:tc>
        <w:tc>
          <w:tcPr>
            <w:tcW w:w="1559" w:type="dxa"/>
            <w:vAlign w:val="center"/>
          </w:tcPr>
          <w:p w:rsidR="002B1646" w:rsidRPr="00960181" w:rsidRDefault="0078668B" w:rsidP="0078668B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M</w:t>
            </w:r>
            <w:r w:rsidR="00FF7BA3"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11-13H</w:t>
            </w:r>
          </w:p>
        </w:tc>
        <w:tc>
          <w:tcPr>
            <w:tcW w:w="992" w:type="dxa"/>
            <w:vAlign w:val="center"/>
          </w:tcPr>
          <w:p w:rsidR="002B1646" w:rsidRPr="00960181" w:rsidRDefault="00FF7BA3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559" w:type="dxa"/>
            <w:vAlign w:val="center"/>
          </w:tcPr>
          <w:p w:rsidR="002B1646" w:rsidRPr="00960181" w:rsidRDefault="00FF7BA3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16.972</w:t>
            </w:r>
          </w:p>
        </w:tc>
        <w:tc>
          <w:tcPr>
            <w:tcW w:w="3827" w:type="dxa"/>
            <w:vAlign w:val="center"/>
          </w:tcPr>
          <w:p w:rsidR="002B1646" w:rsidRPr="00960181" w:rsidRDefault="00FF7BA3" w:rsidP="00FF7BA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GCATTTAGGCAGTGGGTTTC</w:t>
            </w:r>
          </w:p>
        </w:tc>
        <w:tc>
          <w:tcPr>
            <w:tcW w:w="3544" w:type="dxa"/>
            <w:vAlign w:val="center"/>
          </w:tcPr>
          <w:p w:rsidR="002B1646" w:rsidRPr="00960181" w:rsidRDefault="00FF7BA3" w:rsidP="00FF7BA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AATAGGGTTGACCTGGTGGG</w:t>
            </w:r>
          </w:p>
        </w:tc>
        <w:tc>
          <w:tcPr>
            <w:tcW w:w="992" w:type="dxa"/>
            <w:vAlign w:val="center"/>
          </w:tcPr>
          <w:p w:rsidR="002B1646" w:rsidRPr="00960181" w:rsidRDefault="00FF7BA3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Hind</w:t>
            </w:r>
            <w:r w:rsidRPr="00960181"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Ⅲ</w:t>
            </w:r>
          </w:p>
        </w:tc>
      </w:tr>
      <w:tr w:rsidR="002B1646" w:rsidRPr="00960181" w:rsidTr="00DB5C13">
        <w:trPr>
          <w:trHeight w:val="285"/>
        </w:trPr>
        <w:tc>
          <w:tcPr>
            <w:tcW w:w="959" w:type="dxa"/>
            <w:vAlign w:val="center"/>
          </w:tcPr>
          <w:p w:rsidR="002B1646" w:rsidRPr="00960181" w:rsidRDefault="002B1646" w:rsidP="00764772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0181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59" w:type="dxa"/>
            <w:vAlign w:val="center"/>
          </w:tcPr>
          <w:p w:rsidR="002B1646" w:rsidRPr="00960181" w:rsidRDefault="0078668B" w:rsidP="00764772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M</w:t>
            </w:r>
            <w:r w:rsidR="00FF7BA3"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11-14E</w:t>
            </w:r>
          </w:p>
        </w:tc>
        <w:tc>
          <w:tcPr>
            <w:tcW w:w="992" w:type="dxa"/>
            <w:vAlign w:val="center"/>
          </w:tcPr>
          <w:p w:rsidR="002B1646" w:rsidRPr="00960181" w:rsidRDefault="00FF7BA3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559" w:type="dxa"/>
            <w:vAlign w:val="center"/>
          </w:tcPr>
          <w:p w:rsidR="002B1646" w:rsidRPr="00960181" w:rsidRDefault="00FF7BA3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18.299</w:t>
            </w:r>
          </w:p>
        </w:tc>
        <w:tc>
          <w:tcPr>
            <w:tcW w:w="3827" w:type="dxa"/>
            <w:vAlign w:val="center"/>
          </w:tcPr>
          <w:p w:rsidR="002B1646" w:rsidRPr="00960181" w:rsidRDefault="00FF7BA3" w:rsidP="00FF7BA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CACAAAAGACAACTCCCCATAA</w:t>
            </w:r>
          </w:p>
        </w:tc>
        <w:tc>
          <w:tcPr>
            <w:tcW w:w="3544" w:type="dxa"/>
            <w:vAlign w:val="center"/>
          </w:tcPr>
          <w:p w:rsidR="002B1646" w:rsidRPr="00960181" w:rsidRDefault="00FF7BA3" w:rsidP="00FF7BA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GACTTCAGGTACATGCACAATACTG</w:t>
            </w:r>
          </w:p>
        </w:tc>
        <w:tc>
          <w:tcPr>
            <w:tcW w:w="992" w:type="dxa"/>
            <w:vAlign w:val="center"/>
          </w:tcPr>
          <w:p w:rsidR="002B1646" w:rsidRPr="00960181" w:rsidRDefault="00FF7BA3" w:rsidP="0076477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EcoR</w:t>
            </w:r>
            <w:r w:rsidRPr="00960181"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Ⅰ</w:t>
            </w:r>
          </w:p>
        </w:tc>
      </w:tr>
      <w:tr w:rsidR="00FF7BA3" w:rsidRPr="00960181" w:rsidTr="00DB5C13">
        <w:trPr>
          <w:trHeight w:val="285"/>
        </w:trPr>
        <w:tc>
          <w:tcPr>
            <w:tcW w:w="959" w:type="dxa"/>
            <w:tcBorders>
              <w:bottom w:val="single" w:sz="8" w:space="0" w:color="000000"/>
            </w:tcBorders>
            <w:vAlign w:val="center"/>
          </w:tcPr>
          <w:p w:rsidR="00FF7BA3" w:rsidRPr="00960181" w:rsidRDefault="00FF7BA3" w:rsidP="00513892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0181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 w:rsidR="00FF7BA3" w:rsidRPr="00960181" w:rsidRDefault="0078668B" w:rsidP="0078668B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M</w:t>
            </w:r>
            <w:r w:rsidR="00FF7BA3" w:rsidRPr="00960181">
              <w:rPr>
                <w:rFonts w:ascii="Arial" w:hAnsi="Arial" w:cs="Arial"/>
                <w:bCs/>
                <w:kern w:val="0"/>
                <w:sz w:val="18"/>
                <w:szCs w:val="18"/>
              </w:rPr>
              <w:t>12-11B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 w:rsidR="00FF7BA3" w:rsidRPr="00960181" w:rsidRDefault="00FF7BA3" w:rsidP="0051389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 w:rsidR="00FF7BA3" w:rsidRPr="00960181" w:rsidRDefault="00FF7BA3" w:rsidP="0051389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15.929</w:t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vAlign w:val="center"/>
          </w:tcPr>
          <w:p w:rsidR="00FF7BA3" w:rsidRPr="00960181" w:rsidRDefault="00FF7BA3" w:rsidP="0051389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CAAGTCTTTCTTCGTGGCTTCT</w:t>
            </w:r>
          </w:p>
        </w:tc>
        <w:tc>
          <w:tcPr>
            <w:tcW w:w="3544" w:type="dxa"/>
            <w:tcBorders>
              <w:bottom w:val="single" w:sz="8" w:space="0" w:color="000000"/>
            </w:tcBorders>
            <w:vAlign w:val="center"/>
          </w:tcPr>
          <w:p w:rsidR="00FF7BA3" w:rsidRPr="00960181" w:rsidRDefault="00FF7BA3" w:rsidP="0051389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TCAAATGGGGTTCAGCAAAT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 w:rsidR="00FF7BA3" w:rsidRPr="00960181" w:rsidRDefault="00FF7BA3" w:rsidP="0051389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60181">
              <w:rPr>
                <w:rFonts w:ascii="Arial" w:hAnsi="Arial" w:cs="Arial"/>
                <w:kern w:val="0"/>
                <w:sz w:val="18"/>
                <w:szCs w:val="18"/>
              </w:rPr>
              <w:t>BamH</w:t>
            </w:r>
            <w:r w:rsidRPr="00960181"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Ⅰ</w:t>
            </w:r>
          </w:p>
        </w:tc>
      </w:tr>
    </w:tbl>
    <w:p w:rsidR="00C25555" w:rsidRDefault="00C25555" w:rsidP="00FF7BA3"/>
    <w:sectPr w:rsidR="00C25555" w:rsidSect="00FA7AC7">
      <w:pgSz w:w="16838" w:h="11906" w:orient="landscape"/>
      <w:pgMar w:top="1418" w:right="1440" w:bottom="14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7B1A" w:rsidRDefault="00077B1A" w:rsidP="0078668B">
      <w:r>
        <w:separator/>
      </w:r>
    </w:p>
  </w:endnote>
  <w:endnote w:type="continuationSeparator" w:id="0">
    <w:p w:rsidR="00077B1A" w:rsidRDefault="00077B1A" w:rsidP="00786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7B1A" w:rsidRDefault="00077B1A" w:rsidP="0078668B">
      <w:r>
        <w:separator/>
      </w:r>
    </w:p>
  </w:footnote>
  <w:footnote w:type="continuationSeparator" w:id="0">
    <w:p w:rsidR="00077B1A" w:rsidRDefault="00077B1A" w:rsidP="007866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A7AC7"/>
    <w:rsid w:val="00077B1A"/>
    <w:rsid w:val="001105D6"/>
    <w:rsid w:val="00153C85"/>
    <w:rsid w:val="00192A1F"/>
    <w:rsid w:val="0028644D"/>
    <w:rsid w:val="002B1646"/>
    <w:rsid w:val="0032699E"/>
    <w:rsid w:val="003A15F7"/>
    <w:rsid w:val="005E00EE"/>
    <w:rsid w:val="00743F91"/>
    <w:rsid w:val="0078668B"/>
    <w:rsid w:val="00820D48"/>
    <w:rsid w:val="00940D82"/>
    <w:rsid w:val="00960181"/>
    <w:rsid w:val="00B37705"/>
    <w:rsid w:val="00BC03BE"/>
    <w:rsid w:val="00C25555"/>
    <w:rsid w:val="00C66CA5"/>
    <w:rsid w:val="00CA3E88"/>
    <w:rsid w:val="00DB5C13"/>
    <w:rsid w:val="00E51FE3"/>
    <w:rsid w:val="00FA7AC7"/>
    <w:rsid w:val="00FF7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4E124714-3062-4213-83A4-A8224C5D5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7AC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6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668B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6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668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304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4</cp:revision>
  <dcterms:created xsi:type="dcterms:W3CDTF">2018-04-03T13:41:00Z</dcterms:created>
  <dcterms:modified xsi:type="dcterms:W3CDTF">2018-08-30T13:32:00Z</dcterms:modified>
</cp:coreProperties>
</file>